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3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977"/>
        <w:gridCol w:w="5263"/>
        <w:gridCol w:w="992"/>
        <w:gridCol w:w="1134"/>
      </w:tblGrid>
      <w:tr>
        <w:trPr/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-number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5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unction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ld-change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-value</w:t>
            </w:r>
          </w:p>
        </w:tc>
      </w:tr>
      <w:tr>
        <w:trPr/>
        <w:tc>
          <w:tcPr>
            <w:tcW w:w="9643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p-regulated genes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5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lE</w:t>
            </w:r>
          </w:p>
        </w:tc>
        <w:tc>
          <w:tcPr>
            <w:tcW w:w="526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DP-glucose 4-epimer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4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90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flB</w:t>
            </w:r>
          </w:p>
        </w:tc>
        <w:tc>
          <w:tcPr>
            <w:tcW w:w="526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uvate formate-lyase (inactiv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8E-09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1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dA</w:t>
            </w:r>
          </w:p>
        </w:tc>
        <w:tc>
          <w:tcPr>
            <w:tcW w:w="526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mate decarboxylase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92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baA</w:t>
            </w:r>
          </w:p>
        </w:tc>
        <w:tc>
          <w:tcPr>
            <w:tcW w:w="526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uctose bisphosphate aldolase class I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57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fiD</w:t>
            </w:r>
          </w:p>
        </w:tc>
        <w:tc>
          <w:tcPr>
            <w:tcW w:w="526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-induced alternate pyruvate formate-lyase subuni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5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87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nA</w:t>
            </w:r>
          </w:p>
        </w:tc>
        <w:tc>
          <w:tcPr>
            <w:tcW w:w="526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mine synthet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E-04</w:t>
            </w:r>
          </w:p>
        </w:tc>
      </w:tr>
      <w:tr>
        <w:trPr/>
        <w:tc>
          <w:tcPr>
            <w:tcW w:w="9643" w:type="dxa"/>
            <w:gridSpan w:val="5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own-regulated genes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52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xa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tronate oxidoreduct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.0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90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aG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binose ABC transporter - ATP binding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7.3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E-02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51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sr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-2 ABC transporter - periplasmic binding prote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3.7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3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51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srD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-2 ABC transporter - membrane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.9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9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38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eaR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DNA-binding transcriptional activat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.7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6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38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a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ng 1,2-phenylacetyl-CoA epoxidase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.9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6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35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hpD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oxopent-4-enoate hydrat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.4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7E-08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39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aH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hydroxyadipyl-CoA dehydrogenase (NAD+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.2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38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aZ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oxepin-CoA hydrolase/3-oxo-5,6-dehydrosuberyl-CoA semialdehyde dehydrogen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.8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51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sr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-2 ABC transporter - ATP binding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.5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73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hbF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cetylchitobiose-6-phosphate hydrol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.5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1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61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id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D-glucuronid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.3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5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34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hp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3-dihydroxyphenylpropionate 1,2-dioxygen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.2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46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aH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binose ABC transporter - membrane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.0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8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fF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genase 4, component 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.9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6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51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srG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Autoinducer 2-degrading prote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.7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1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61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idC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mbrane-associated prote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.6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39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aC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ng 1,2-phenylacetyl-CoA epoxidase, structural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.5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1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9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oc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cB formate FNT transport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.4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3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2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urP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acetylmuramic acid permease, EIIBC component, PTS syste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.2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4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62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lI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 DNA-binding transcriptional repress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.0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9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34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acI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I DNA-binding transcriptional repress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.9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4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41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d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ehyde dehydrogenase A, NAD-link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.8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9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fJ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genase 4 component J, putative protein processing elemen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.8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7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6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arQ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rQ sensory histidine kin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.7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4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73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hbC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,N'-diacetylchitobiose-specific enzyme IIC component of PT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.7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34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acY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Y lactose MFS transport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.7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7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8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fI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genase 4, small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.6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6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70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rl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itol/sorbitol-specific enzyme IIA component of PT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.6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9E-08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73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hb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,N'-diacetylchitobiose-specific enzyme IIA component of PT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.2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38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a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ng 1,2-phenylacetyl-CoA epoxidase, monooxygenase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.1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1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61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id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dB glucuronides GPH transport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.0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3E-09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03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gF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rli assembly componen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.9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14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eT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H-dependent dihydropyrimidine dehydrogenase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.9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11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hs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involved in stress resistance and biofilm formati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.9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03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gE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rli production assembly/transport componen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.8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51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srF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class I aldol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.7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3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34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hpC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hydroxy-6-ketonona-2,4-dienedioate hydrol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.3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7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03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iC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nitine-CoA lig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.0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1E-02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62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lX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sed maltose and glucose-specific PTS enzymes: IIB component, IIC componen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.9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5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73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hbR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bR DNA-binding transcriptional dual regulat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.9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1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90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aF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binose ABC transporter - periplasmic binding prote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.9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2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39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aK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nylacetate-CoA lig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.8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7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8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fG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genase 4, large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.5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1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03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gG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rli production componen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.5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9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8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f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genase 4, component 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.5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36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sd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serine deamin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.4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80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adD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yl-CoA synthet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.3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3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15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gl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actose ABC transporter - periplasmic binding prote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.3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6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odC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ybdate ABC transporter - ATP binding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.2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51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srR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rR DNA-binding transcriptional repress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.1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8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fE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genase 4, component 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.1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73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hb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,N'-diacetylchitobiose-specific enzyme IIB component of PT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.1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0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10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f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involved in plasmid replicati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.0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0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53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r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A DNA-binding transcriptional dual regulat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.0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4E-08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51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srK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oinducer-2 kin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9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53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rR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R DNA-binding transcriptional repress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8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70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rl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itol/sorbitol-specific enzyme IIC component of PT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8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5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18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lyE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lysin 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8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2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51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srC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-2 ABC transporter - membrane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7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8E-09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14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gl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actose ABC transporter - ATP binding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7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5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15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lS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S DNA-binding transcriptional dual regulat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6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19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dX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anine racemase 2, PLP-binding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6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6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2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urQ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acetylmuramic acid 6-phosphate ether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6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3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2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dh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cinate dehydrogenase flavoprote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5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9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19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aeQ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ed prote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5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8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34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hp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(3-hydroxyphenyl)propanoate hydroxyl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5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18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d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amino acid dehydrogen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4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39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aI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xyphenylacetyl-CoA thioester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4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9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34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ac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actoside O-acetyltransfer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4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E-08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33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pR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pR DNA-binding transcriptional dual regulat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4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9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9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fR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fR DNA-binding transcriptional activat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3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2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dh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cinate dehydrogenase iron-sulfur prote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3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2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dhD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cinate dehydrogenase membrane prote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3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4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23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pQ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ophosphoryl diester phosphodiesterase, periplasmi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3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24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p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ol-3-phosphate dehydrogenase (anaerobic), membrane anchor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3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8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8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fC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genase 4, component 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3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6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09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tC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actitol-specific enzyme IIC component of PT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3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34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acZ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galactosid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1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6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od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ybdate ABC transporter - membrane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0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39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aF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2,3-dehydroadipyl-CoA hydrat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0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1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14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e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H-dependent dihydropyrimidine dehydrogenase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9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.85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24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pT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pT glycerol-3-P MFS transport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7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E-10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39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aE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ng 1,2-phenylacetyl-CoA epoxidase, reductase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7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6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24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pC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ol-3-phosphate dehydrogenase (anaerobic), small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7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6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11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dcD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ionate kin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7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9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59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gs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gsA DNA-binding transcriptional repress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7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39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aD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nylacetate degradation prote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7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03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iE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acyl transfer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7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89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lhC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-binding transcriptional dual regulator with Flh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6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4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06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a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ribulokin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6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6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11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mpE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inner membrane prote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5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7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18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of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ulator of Rho-dependent transcription terminati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5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E-11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35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hpE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hydroxy-2-ketovalerate aldol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5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3E-08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2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dhC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cinate dehydrogenase membrane prote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4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8E-10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8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fD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genase 4, component 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4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7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03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lE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tose ABC transporter - periplasmic binding prote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1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3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47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dcG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serine deaminase II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1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73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hbG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ed prote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1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4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34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hpR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hpR transcriptional activat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0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7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00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gp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phytase / glucose-1-phosphat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0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34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adL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g-chain fatty acid outer membrane transporter; sensitivity to phage T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0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6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od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ybdate ABC transporter - periplasmic binding prote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0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39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aJ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arabinose efflux transport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9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42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g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methyl-accepting chemotaxis protein III, ribose and galactose sensor recept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9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23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rd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nucleoside diphosphate reductase 1, β subunit dim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8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7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61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um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marase 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8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2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11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dcE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2-ketobutyrate formate-lyase/pyruvate formate-lyase 4, inactiv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8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E-02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14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glC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actose ABC transporter - membrane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7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7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8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fH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genase 4, component H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6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10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pdD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pilin peptidase dependent prote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5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9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06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aC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C DNA-binding transcriptional dual regulat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5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E-10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62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lY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functional β-cystathionase, PLP-dependent and regulator of maltose regul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5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4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10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fC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transport protein Hof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4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3E-08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89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lhD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-binding transcriptional dual regulator with Flh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2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4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03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iD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crotonobetainyl-CoA hydrat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2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06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a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arabinose isomer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2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2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39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aG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ring 1,2-epoxyphenylacetyl-CoA isomerase (oxepin-CoA forming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1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8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01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utP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line:sodium symport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1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09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tD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actitol-1-phosphate dehydrogen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0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5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6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eg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oxidoreductase, Fe-S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7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iaK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3-diketo-L-gulonate reduct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9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1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51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am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-aconitate methyltransfer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7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80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ucU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fucose mutarot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7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59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nfK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dethiobiotin synthet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6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9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80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iu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outer membrane receptor for iron transpor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6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5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04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gD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gD DNA-binding transcriptional dual regulat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6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6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04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iT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carnitine/γ-butyrobetaine antipor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5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1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11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cfQ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DNA-binding transcriptional regulat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5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8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92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mpF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er membrane porin 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4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03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i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tonobetainyl-CoA reduct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3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67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agE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N-acetylglucosamine PTS perme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2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5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80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ucI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fucose isomer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2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9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2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ct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ctA dicarboxylate DAACS transport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1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8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71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sc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phospho-β-glucosid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0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4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2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t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trate synth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0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6.65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8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f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genase 4, component 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0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3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04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ix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able flavoprotein subunit required for anaerobic carnitine metabolis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9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72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glG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glG transcriptional antiterminat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9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03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iF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iF transcriptional activat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9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8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19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la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ascorbate-specific enzyme IIC component of PT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8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3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80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ucP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cP fucose MFS transport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8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12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el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lB GPH transport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8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3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19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laE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xylulose 5-phosphate 3-epimer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8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6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28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ecD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ric dicitrate ABC transporter - membrane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7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0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36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sdX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dX Gnt tranport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7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9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8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yxK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xylulose kin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7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70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na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aB tryptophan ArAAP transport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6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15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ir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er membrane receptor involved in uptake of ferric dihyroxybenzoylseri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5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2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23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biG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functional 3-demethylubiquinone-8 3-O-methyltransferase and 2-octaprenyl-6-hydroxyphenol methyl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5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04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ix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probable flavoprotein subunit required for anaerobic carnitine metabolis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5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6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11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mpD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acetyl-anhydromuramyl-L-alanine-amid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4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2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66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bP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bP APC transport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4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7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03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i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γ-butyrobetainyl-CoA:carnitine CoA transfer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-9.4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9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22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hcH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ed prote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4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06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aD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ribulose 5-phosphate 4-epimer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3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4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5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lT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actose-1-phosphate uridylyltransfer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3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90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a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rhamnulose kin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3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9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32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xu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mannonate dehydrat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3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03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lG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tose ABC transporter - membrane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3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2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21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pd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',3'-cyclic nucleotide 2'-phosphodiesterase / 3'-nucleotid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2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03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lF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tose ABC transporter - membrane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-9.2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1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19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la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ascorbate-specific enzyme IIB component of PT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2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E-02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12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cu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cuB dicarboxylate Dcu transport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2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3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7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lS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-amyl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2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7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19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laF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ribulose 5-phosphate 4-epimer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2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E-02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27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oh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inner membrane peptid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2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9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39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upC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pC nucleoside NUP transport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1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3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23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rd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nucleoside diphosphate reductase 1, α subunit dim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1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6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93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ytR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CytR DNA-binding transcriptional repress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1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7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11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dcC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dcC threonine STP transport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0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7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04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ixC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voprotein (electron transport), possibly involved in anaerobic carnitine metabolis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0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6E-08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92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pX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uctose 1,6-bisphosphatase I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0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75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bsR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sR DNA-binding transcriptional repress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0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1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6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xylF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ose ABC transporter - periplasmic binding prote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9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6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45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gp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ol-3-phosphate / glycerol-2-phosphate ABC transporter - putative periplasmic binding prote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9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0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13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gaW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 system N-acetylgalactosameine-specific IIC component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9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1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24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p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ol-3-phosphate dehydrogenase (anaerobic), large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9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45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gp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ol-3-phosphate / glycerol-2-phosphate ABC transporter - putative membrane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9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6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08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adH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-dienoyl-CoA reduct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9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E-02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70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utM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tM DNA-binding transcriptional activat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8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4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80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ucR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cR transcriptional activat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8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1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7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iaO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dehydroascorbate transporter, periplasmic binding prote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8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5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19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laD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keto-L-gulonate 6-phosphate decarboxyl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8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7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80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ucK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fuculokin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8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146,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fs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DNA-binding transcriptional regulator of maltose metabolis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8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8E-10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11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dcF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L-PSP (mRNA) endoribonucle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7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0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80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uc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fuculose-phosphate aldol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7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9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66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hgO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2-hydroxyglutarate oxid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7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5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5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lK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actokin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7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25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09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xa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altronate dehydrat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7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1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01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eK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citrate dehydrogenase phosphatase / isocitrate dehydrogenase kin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7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9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72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gl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phospho-β-glucosidase 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6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6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xylH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xylose ABC transporter - membrane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6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8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53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iE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onary phase inducible prote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5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71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scF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glucoside PTS perme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5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8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6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xylR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R transcriptional activat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5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7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29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ec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outer membrane receptor; citrate-dependent iron transport, outer membrane recept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5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59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t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-EntB multim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5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92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pK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ol kin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5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1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81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nZ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nose PTS permease - ManZ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5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12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cd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 dehydrogen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5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11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dhR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hR DNA-binding transcriptional dual regulat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4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8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03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am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age lambda receptor protein; maltose high-affinity recept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4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3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00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bmC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gyrase inhibit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3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8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06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tP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ate / glycolate transport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3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36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irC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rC nitrite FNT transport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3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3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95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ns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araginase I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2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90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aT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amnose RhaT transport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2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1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90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a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rhamnose isomer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2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32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ntP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ntP Gluconate Gnt transport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2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70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rlD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rbitol-6-phosphate dehydrogen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2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6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03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lM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tose regulon periplasmic prote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1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3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90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aR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aR transcriptional activat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1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8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67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agD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nucleotide monophosphat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-8.1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8E-09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70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na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cysteine desulfhydrase / tryptophan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1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2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79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ucO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1,2-propanediol oxidoreduct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1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3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07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bgC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olved β-D-galactosidase, β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1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6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8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d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aldehyde dehydrogen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0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.99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27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n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onitate hydratase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0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22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anT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nT sialic acid MFS transport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0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7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22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an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acetylneuraminate ly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0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9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70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rlR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tR DNA-binding transcriptional repress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9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7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43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yoC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chrome bo terminal oxidase subunit II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9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9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13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baZ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gatose 6-phosphate aldolase 1, kbaZ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9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4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98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cC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cC transcriptional dual regulat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9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9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7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iaL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ed prote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8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0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26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dnR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nR-5-ketogluconate DNA-binding transcriptional dual regulat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8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2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59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t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tide transporter induced by carbon starvati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7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67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ag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acetylglucosamine-6-phosphate deacetyl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7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6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xyl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ose isomer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7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5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84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aE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E arabinose MFS transport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7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9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72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glF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glucoside PTS perme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6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12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um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marase 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6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6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45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gpE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ol-3-phosphate / glycerol-2-phosphate ABC transporter - putative membrane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6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8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59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tC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chorismate synthase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6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11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dc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bolic threonine dehydrat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6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9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13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cu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cuA dicarboxylate Dcu transport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5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17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iP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dehydrogenase, NAD-dependen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5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6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32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xu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mannonate oxidoreduct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5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5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6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xylG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ose ABC transporter - ATP binding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5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11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elR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lR DNA-binding transcriptional dual regulat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5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5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39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fP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involved in utilization of DNA as a carbon sourc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4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6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58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ep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pA, outer membrane receptor for ferric enterobactin (enterochelin) and colicins B and 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4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1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06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jcH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ed inner membrane prote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4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0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7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iaM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transport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4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6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06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s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yl-CoA synthetase (AMP-forming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4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50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xse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nuclease VII, large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3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3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70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rlE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itol/sorbitol-specific enzyme IIB component of PT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3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6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6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xyl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ulokin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3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1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26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dnT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idonate / 5-ketogluconate / gluconate transport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3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03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siE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phosphate starvation-inducible prote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3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8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5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lM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actose-1-epimer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2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47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ntU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ntU gluconate Gnt transport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2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5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2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uc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oxoglutarate decarboxylase, thiamin-requiring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2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8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43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yo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chrome bo terminal oxidase subunit 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2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0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23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eC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halose-6-phosphate hydrol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2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2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00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zraR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raR transcriptional activat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2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9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41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lT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T transcriptional activat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2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0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10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adC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inolinate phosphoribosyltransfer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1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4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70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utQ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arabinose 5-phosphate isomer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1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2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26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dnK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gluconate kinase, thermosensitiv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1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8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7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iaJ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iaJ DNA-binding transcriptional repress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1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7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24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ae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eAB Hydroxylated, Aromatic Carboxylic Acid Efflux Transport System Protein 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1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6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24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e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sed trehalose(maltose)-specific PTS enzyme: IIB component/IIC componen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1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9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12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cuR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cuR transcriptional activat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1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13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ga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truncated N-acetylgalactosamine-6-phosphate deacetyl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1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7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74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bs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e ABC transporter - putative ATP binding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0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4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01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e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citrate ly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0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8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gbU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L-xylulose 5-phosphate 3-epimer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0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39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fM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involved in utilization of DNA as a carbon sourc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0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13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gaV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 system, cytoplasmic, N-acetylgalactosamine-specific IIB component 2 (EIIB-AGA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9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9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09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xuT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uT hexuronate MFS transport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9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8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09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xaC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glucuronate isomerase / D-galacturonate isomer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9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1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00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zraS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raS sensory histidine kin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9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1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19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lpE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er membrane lipoprotein NlpE, involved in surface sensing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8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0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28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ecE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ric dicitrate ABC transporter - ATP binding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8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5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11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dc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dcA DNA-binding transcriptional activat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8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20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chH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-induced prote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7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.99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11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el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-galactosid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7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0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21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tF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plasmic prote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7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59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tH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ofreading thioesterase in enterobactin biosynthes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6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9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40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vZ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vZ sensory histidine kin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6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65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od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superoxide dismutase (Fe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6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24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ae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eAB Hydroxylated, Aromatic Carboxylic Acid Efflux Transport System Protein 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6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6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67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ag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amine-6-phosphate deamin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6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3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23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pl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DP-N-acetylmuramate:L-alanyl-γ-D-glutamyl-meso-diaminopimelate lig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5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75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bsK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kin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5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6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43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ntK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gluconate kinase, thermostab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5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42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yoD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chrome bo terminal oxidase subunit IV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4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11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n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bifunctional aconitate hydratase 2 and 2-methylisocitrate dehydrat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4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5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07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bgA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olved β-D-galactosidase, α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4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1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94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lP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P - galactose MFS transport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4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1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8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gbH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keto-L-gulonate 6-phosphate decarboxyl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4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.03E-02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01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e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te synthase 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3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42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pG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amembrane serine protease GlpG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3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3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75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bsB</w:t>
            </w:r>
          </w:p>
        </w:tc>
        <w:tc>
          <w:tcPr>
            <w:tcW w:w="52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e ABC transporter - putative periplasmic binding prote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3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3E-04</w:t>
            </w:r>
          </w:p>
        </w:tc>
      </w:tr>
      <w:tr>
        <w:trPr/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41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ntX</w:t>
            </w:r>
          </w:p>
        </w:tc>
        <w:tc>
          <w:tcPr>
            <w:tcW w:w="52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involved in utilization of DNA as a carbon sourc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24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0E-0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From the EcoCyc database (http://ecocyc.org)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Fold-change in the gene expression level between A2 and the control (average of duplicate experiments). Statistics were calculated from </w:t>
      </w:r>
      <w:r>
        <w:rPr>
          <w:rFonts w:cs="Times New Roman" w:ascii="Times New Roman" w:hAnsi="Times New Roman"/>
          <w:sz w:val="24"/>
          <w:szCs w:val="24"/>
          <w:lang w:val="en-US"/>
        </w:rPr>
        <w:t>duplicate samples.</w:t>
      </w:r>
    </w:p>
    <w:p>
      <w:pPr>
        <w:pStyle w:val="Normal"/>
        <w:ind w:first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color w:val="4F81BD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cs="Cambria"/>
      <w:i/>
      <w:iCs/>
      <w:color w:val="243F6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cs="Cambria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Times New Roman"/>
      <w:b/>
      <w:bCs/>
      <w:color w:val="365F91"/>
      <w:sz w:val="28"/>
      <w:szCs w:val="28"/>
      <w:lang w:val="en-US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color w:val="4F81BD"/>
      <w:sz w:val="26"/>
      <w:szCs w:val="26"/>
      <w:lang w:val="en-US"/>
    </w:rPr>
  </w:style>
  <w:style w:type="character" w:styleId="Heading3Char">
    <w:name w:val="Heading 3 Char"/>
    <w:qFormat/>
    <w:rPr>
      <w:rFonts w:ascii="Cambria" w:hAnsi="Cambria" w:eastAsia="SimSun;宋体" w:cs="Times New Roman"/>
      <w:b/>
      <w:bCs/>
      <w:color w:val="4F81BD"/>
      <w:sz w:val="20"/>
      <w:szCs w:val="20"/>
      <w:lang w:val="en-US"/>
    </w:rPr>
  </w:style>
  <w:style w:type="character" w:styleId="Heading4Char">
    <w:name w:val="Heading 4 Char"/>
    <w:qFormat/>
    <w:rPr>
      <w:rFonts w:ascii="Cambria" w:hAnsi="Cambria" w:eastAsia="SimSun;宋体" w:cs="Times New Roman"/>
      <w:b/>
      <w:bCs/>
      <w:i/>
      <w:iCs/>
      <w:color w:val="4F81BD"/>
      <w:sz w:val="20"/>
      <w:szCs w:val="20"/>
      <w:lang w:val="en-US"/>
    </w:rPr>
  </w:style>
  <w:style w:type="character" w:styleId="Heading5Char">
    <w:name w:val="Heading 5 Char"/>
    <w:qFormat/>
    <w:rPr>
      <w:rFonts w:ascii="Cambria" w:hAnsi="Cambria" w:eastAsia="SimSun;宋体" w:cs="Times New Roman"/>
      <w:color w:val="243F60"/>
      <w:sz w:val="20"/>
      <w:szCs w:val="20"/>
      <w:lang w:val="en-US"/>
    </w:rPr>
  </w:style>
  <w:style w:type="character" w:styleId="Heading6Char">
    <w:name w:val="Heading 6 Char"/>
    <w:qFormat/>
    <w:rPr>
      <w:rFonts w:ascii="Cambria" w:hAnsi="Cambria" w:eastAsia="SimSun;宋体" w:cs="Times New Roman"/>
      <w:i/>
      <w:iCs/>
      <w:color w:val="243F60"/>
      <w:sz w:val="20"/>
      <w:szCs w:val="20"/>
      <w:lang w:val="en-US"/>
    </w:rPr>
  </w:style>
  <w:style w:type="character" w:styleId="Heading7Char">
    <w:name w:val="Heading 7 Char"/>
    <w:qFormat/>
    <w:rPr>
      <w:rFonts w:ascii="Cambria" w:hAnsi="Cambria" w:eastAsia="SimSun;宋体" w:cs="Times New Roman"/>
      <w:i/>
      <w:iCs/>
      <w:color w:val="404040"/>
      <w:sz w:val="20"/>
      <w:szCs w:val="20"/>
      <w:lang w:val="en-US"/>
    </w:rPr>
  </w:style>
  <w:style w:type="character" w:styleId="Heading8Char">
    <w:name w:val="Heading 8 Char"/>
    <w:qFormat/>
    <w:rPr>
      <w:rFonts w:ascii="Cambria" w:hAnsi="Cambria" w:eastAsia="SimSun;宋体" w:cs="Times New Roman"/>
      <w:color w:val="404040"/>
      <w:sz w:val="20"/>
      <w:szCs w:val="20"/>
      <w:lang w:val="en-US"/>
    </w:rPr>
  </w:style>
  <w:style w:type="character" w:styleId="Heading9Char">
    <w:name w:val="Heading 9 Char"/>
    <w:qFormat/>
    <w:rPr>
      <w:rFonts w:ascii="Cambria" w:hAnsi="Cambria" w:eastAsia="SimSun;宋体" w:cs="Times New Roman"/>
      <w:i/>
      <w:iCs/>
      <w:color w:val="404040"/>
      <w:sz w:val="20"/>
      <w:szCs w:val="20"/>
      <w:lang w:val="en-US"/>
    </w:rPr>
  </w:style>
  <w:style w:type="character" w:styleId="TitleChar">
    <w:name w:val="Title Char"/>
    <w:qFormat/>
    <w:rPr>
      <w:rFonts w:ascii="Cambria" w:hAnsi="Cambria" w:eastAsia="SimSun;宋体" w:cs="Times New Roman"/>
      <w:color w:val="17365D"/>
      <w:spacing w:val="5"/>
      <w:kern w:val="2"/>
      <w:sz w:val="52"/>
      <w:szCs w:val="52"/>
      <w:lang w:val="en-US"/>
    </w:rPr>
  </w:style>
  <w:style w:type="character" w:styleId="SubtitleChar">
    <w:name w:val="Subtitle Char"/>
    <w:qFormat/>
    <w:rPr>
      <w:rFonts w:ascii="Cambria" w:hAnsi="Cambria" w:eastAsia="SimSun;宋体" w:cs="Times New Roman"/>
      <w:i/>
      <w:iCs/>
      <w:color w:val="4F81BD"/>
      <w:spacing w:val="15"/>
      <w:sz w:val="24"/>
      <w:szCs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NoSpacingChar">
    <w:name w:val="No Spacing Char"/>
    <w:qFormat/>
    <w:rPr>
      <w:rFonts w:ascii="Calibri" w:hAnsi="Calibri" w:eastAsia="SimSun;宋体" w:cs="Times New Roman"/>
      <w:lang w:val="en-SG"/>
    </w:rPr>
  </w:style>
  <w:style w:type="character" w:styleId="QuoteChar">
    <w:name w:val="Quote Char"/>
    <w:qFormat/>
    <w:rPr>
      <w:rFonts w:ascii="Calibri" w:hAnsi="Calibri" w:eastAsia="SimSun;宋体" w:cs="Times New Roman"/>
      <w:i/>
      <w:iCs/>
      <w:color w:val="000000"/>
      <w:sz w:val="20"/>
      <w:szCs w:val="20"/>
      <w:lang w:val="en-US"/>
    </w:rPr>
  </w:style>
  <w:style w:type="character" w:styleId="IntenseQuoteChar">
    <w:name w:val="Intense Quote Char"/>
    <w:qFormat/>
    <w:rPr>
      <w:rFonts w:ascii="Calibri" w:hAnsi="Calibri" w:eastAsia="SimSun;宋体" w:cs="Times New Roman"/>
      <w:b/>
      <w:bCs/>
      <w:i/>
      <w:iCs/>
      <w:color w:val="4F81BD"/>
      <w:sz w:val="20"/>
      <w:szCs w:val="20"/>
      <w:lang w:val="en-US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eastAsia="SimSun;宋体" w:cs="Times New Roman"/>
      <w:sz w:val="16"/>
      <w:szCs w:val="16"/>
      <w:lang w:val="en-US"/>
    </w:rPr>
  </w:style>
  <w:style w:type="character" w:styleId="HeaderChar">
    <w:name w:val="Header Char"/>
    <w:qFormat/>
    <w:rPr>
      <w:rFonts w:ascii="Calibri" w:hAnsi="Calibri" w:eastAsia="SimSun;宋体" w:cs="Times New Roman"/>
      <w:lang w:val="en-SG"/>
    </w:rPr>
  </w:style>
  <w:style w:type="character" w:styleId="FooterChar">
    <w:name w:val="Footer Char"/>
    <w:qFormat/>
    <w:rPr>
      <w:rFonts w:ascii="Calibri" w:hAnsi="Calibri" w:eastAsia="SimSun;宋体" w:cs="Times New Roman"/>
      <w:lang w:val="en-SG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SimSun;宋体" w:cs="Times New Roman"/>
      <w:sz w:val="20"/>
      <w:szCs w:val="20"/>
      <w:lang w:val="en-SG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sz w:val="20"/>
      <w:szCs w:val="20"/>
      <w:lang w:val="en-SG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cs="Cambria"/>
      <w:i/>
      <w:iCs/>
      <w:color w:val="4F81BD"/>
      <w:spacing w:val="15"/>
      <w:sz w:val="24"/>
      <w:szCs w:val="24"/>
      <w:lang w:val="en-US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  <w:sz w:val="20"/>
      <w:szCs w:val="20"/>
      <w:lang w:val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 w:val="20"/>
      <w:szCs w:val="20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Font0">
    <w:name w:val="font0"/>
    <w:basedOn w:val="Normal"/>
    <w:qFormat/>
    <w:pPr>
      <w:spacing w:lineRule="auto" w:line="240" w:before="280" w:after="280"/>
    </w:pPr>
    <w:rPr>
      <w:rFonts w:eastAsia="Times New Roman" w:cs="Calibri"/>
      <w:color w:val="000000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eastAsia="Times New Roman" w:cs="Calibri"/>
      <w:i/>
      <w:iCs/>
      <w:color w:val="00000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5T12:55:00Z</dcterms:created>
  <dc:creator>Rongrong</dc:creator>
  <dc:description/>
  <dc:language>en-US</dc:language>
  <cp:lastModifiedBy>fatcat4949</cp:lastModifiedBy>
  <dcterms:modified xsi:type="dcterms:W3CDTF">2013-07-15T12:55:00Z</dcterms:modified>
  <cp:revision>2</cp:revision>
  <dc:subject/>
  <dc:title/>
</cp:coreProperties>
</file>